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3EC42" w14:textId="77777777" w:rsidR="00354012" w:rsidRDefault="00354012" w:rsidP="003540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CB52ED" w14:textId="77777777" w:rsidR="00354012" w:rsidRDefault="00354012" w:rsidP="0035401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01393BB9" w14:textId="77777777" w:rsidR="00354012" w:rsidRPr="000D1BD5" w:rsidRDefault="00354012" w:rsidP="0035401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1. Rayleigh model adapted equations according to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data (model B) for the 1C and 3C treatments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assuming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1-pool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emission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only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fertiliser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) and 2-pool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emission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mixture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fertiliser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soil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nitrate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Only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vessels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with R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&gt; 0.89 (in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bold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underlined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wer</w:t>
      </w:r>
      <w:r w:rsidR="00814ACA">
        <w:rPr>
          <w:rFonts w:ascii="Times New Roman" w:hAnsi="Times New Roman" w:cs="Times New Roman"/>
          <w:sz w:val="24"/>
          <w:szCs w:val="24"/>
          <w:lang w:val="pl-PL"/>
        </w:rPr>
        <w:t>e</w:t>
      </w:r>
      <w:proofErr w:type="spellEnd"/>
      <w:r w:rsidR="00814ACA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spellStart"/>
      <w:r w:rsidR="00814ACA">
        <w:rPr>
          <w:rFonts w:ascii="Times New Roman" w:hAnsi="Times New Roman" w:cs="Times New Roman"/>
          <w:sz w:val="24"/>
          <w:szCs w:val="24"/>
          <w:lang w:val="pl-PL"/>
        </w:rPr>
        <w:t>averaged</w:t>
      </w:r>
      <w:proofErr w:type="spellEnd"/>
      <w:r w:rsidR="00814ACA">
        <w:rPr>
          <w:rFonts w:ascii="Times New Roman" w:hAnsi="Times New Roman" w:cs="Times New Roman"/>
          <w:sz w:val="24"/>
          <w:szCs w:val="24"/>
          <w:lang w:val="pl-PL"/>
        </w:rPr>
        <w:t xml:space="preserve"> in </w:t>
      </w:r>
      <w:proofErr w:type="spellStart"/>
      <w:r w:rsidR="00814ACA">
        <w:rPr>
          <w:rFonts w:ascii="Times New Roman" w:hAnsi="Times New Roman" w:cs="Times New Roman"/>
          <w:sz w:val="24"/>
          <w:szCs w:val="24"/>
          <w:lang w:val="pl-PL"/>
        </w:rPr>
        <w:t>Figure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5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33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3717"/>
        <w:gridCol w:w="3731"/>
      </w:tblGrid>
      <w:tr w:rsidR="00354012" w:rsidRPr="006323B9" w14:paraId="32DE4B73" w14:textId="77777777" w:rsidTr="009B35C6">
        <w:trPr>
          <w:trHeight w:val="565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4D1B9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C treatment</w:t>
            </w:r>
          </w:p>
        </w:tc>
      </w:tr>
      <w:tr w:rsidR="00354012" w:rsidRPr="006323B9" w14:paraId="62332E9F" w14:textId="77777777" w:rsidTr="009B35C6">
        <w:trPr>
          <w:trHeight w:val="417"/>
        </w:trPr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14453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licate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6CF32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ool model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7ABB5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pools model B</w:t>
            </w:r>
          </w:p>
        </w:tc>
      </w:tr>
      <w:tr w:rsidR="00354012" w:rsidRPr="006323B9" w14:paraId="16A7E147" w14:textId="77777777" w:rsidTr="009B35C6">
        <w:trPr>
          <w:trHeight w:val="485"/>
        </w:trPr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906ADE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60B013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269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3116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5187 x -12.584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4513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F922E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468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1.4199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3.9778 x -0.5881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9803</w:t>
            </w:r>
          </w:p>
        </w:tc>
      </w:tr>
      <w:tr w:rsidR="00354012" w:rsidRPr="006323B9" w14:paraId="3C756495" w14:textId="77777777" w:rsidTr="009B35C6">
        <w:trPr>
          <w:trHeight w:val="254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3038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6323B9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2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9C81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181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0989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2.5514 x -29.453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9755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8B145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1486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2.7691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8.2328 x -13.852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9934</w:t>
            </w:r>
          </w:p>
        </w:tc>
      </w:tr>
      <w:tr w:rsidR="00354012" w:rsidRPr="006323B9" w14:paraId="728EF654" w14:textId="77777777" w:rsidTr="009B35C6">
        <w:trPr>
          <w:trHeight w:val="243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6AA9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6323B9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3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8E0FC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827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1.5764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5.4015 x -12.603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9428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C0CAD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4896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2.1841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7549 x -7.5495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9296</w:t>
            </w:r>
          </w:p>
        </w:tc>
      </w:tr>
      <w:tr w:rsidR="00354012" w:rsidRPr="006323B9" w14:paraId="74C21997" w14:textId="77777777" w:rsidTr="009B35C6">
        <w:trPr>
          <w:trHeight w:val="243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D82B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DD9F0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83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9837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2.5384 x -25.597; 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3296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EB0D2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-0.1209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1.8242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6.0969 x -18.661; 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7531</w:t>
            </w:r>
          </w:p>
        </w:tc>
      </w:tr>
      <w:tr w:rsidR="00354012" w:rsidRPr="006323B9" w14:paraId="7486D9E6" w14:textId="77777777" w:rsidTr="009B35C6">
        <w:trPr>
          <w:trHeight w:val="254"/>
        </w:trPr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CA3A0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E0F02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337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6445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2.4516 x -23.049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2604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2B06A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232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2143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1.3607 x -19.67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7876</w:t>
            </w:r>
          </w:p>
        </w:tc>
      </w:tr>
      <w:tr w:rsidR="00354012" w:rsidRPr="006323B9" w14:paraId="7B74F138" w14:textId="77777777" w:rsidTr="009B35C6">
        <w:trPr>
          <w:trHeight w:val="487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25572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C treatment</w:t>
            </w:r>
          </w:p>
        </w:tc>
      </w:tr>
      <w:tr w:rsidR="00354012" w:rsidRPr="006323B9" w14:paraId="01215F38" w14:textId="77777777" w:rsidTr="009B35C6">
        <w:trPr>
          <w:trHeight w:val="405"/>
        </w:trPr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6E675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licate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3ECBF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ool model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E37D9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pools model B</w:t>
            </w:r>
          </w:p>
        </w:tc>
      </w:tr>
      <w:tr w:rsidR="00354012" w:rsidRPr="006323B9" w14:paraId="0F5E8575" w14:textId="77777777" w:rsidTr="009B35C6">
        <w:trPr>
          <w:trHeight w:val="243"/>
        </w:trPr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4EA395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6323B9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1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E68CD4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576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9265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0.8524 x -16.623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9007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B59694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951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1.7023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4.9337 x -11.687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8998</w:t>
            </w:r>
          </w:p>
        </w:tc>
      </w:tr>
      <w:tr w:rsidR="00354012" w:rsidRPr="006323B9" w14:paraId="2FDF1081" w14:textId="77777777" w:rsidTr="009B35C6">
        <w:trPr>
          <w:trHeight w:val="243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29D3D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6323B9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2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70ECC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245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267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2.6586 x -26.278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9806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F4F39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9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1.5996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4.8014 x -16.171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9591</w:t>
            </w:r>
          </w:p>
        </w:tc>
      </w:tr>
      <w:tr w:rsidR="00354012" w:rsidRPr="006323B9" w14:paraId="6060C775" w14:textId="77777777" w:rsidTr="009B35C6">
        <w:trPr>
          <w:trHeight w:val="254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F3B1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8412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0215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2477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0.3877 x -21.19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225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C9E46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0071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- 0.0184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0.2017 x -22.828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1847</w:t>
            </w:r>
          </w:p>
        </w:tc>
      </w:tr>
      <w:tr w:rsidR="00354012" w:rsidRPr="006323B9" w14:paraId="040AE117" w14:textId="77777777" w:rsidTr="009B35C6">
        <w:trPr>
          <w:trHeight w:val="243"/>
        </w:trPr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0C026" w14:textId="77777777" w:rsidR="00354012" w:rsidRPr="006323B9" w:rsidRDefault="00354012" w:rsidP="009B35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85A2F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734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11.073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27.159 x +18.786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8647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87199" w14:textId="77777777" w:rsidR="00354012" w:rsidRPr="006323B9" w:rsidRDefault="00354012" w:rsidP="009B35C6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0.4859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3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+ 8.2491 x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– 26.397 x +10.407; R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2</w:t>
            </w:r>
            <w:r w:rsidRPr="006323B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= 0.7864</w:t>
            </w:r>
          </w:p>
        </w:tc>
      </w:tr>
    </w:tbl>
    <w:p w14:paraId="3069CF0D" w14:textId="77777777" w:rsidR="00354012" w:rsidRDefault="00354012" w:rsidP="00354012">
      <w:pPr>
        <w:rPr>
          <w:rFonts w:ascii="Times New Roman" w:hAnsi="Times New Roman" w:cs="Times New Roman"/>
          <w:sz w:val="24"/>
          <w:szCs w:val="24"/>
        </w:rPr>
      </w:pPr>
    </w:p>
    <w:p w14:paraId="6638F931" w14:textId="77777777" w:rsidR="00354012" w:rsidRDefault="00354012" w:rsidP="0035401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BCB3FA" w14:textId="77777777" w:rsidR="00354012" w:rsidRDefault="00354012" w:rsidP="003540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515C3C" w14:textId="77777777" w:rsidR="00F31173" w:rsidRDefault="00F31173"/>
    <w:sectPr w:rsidR="00F31173" w:rsidSect="0039494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012"/>
    <w:rsid w:val="00354012"/>
    <w:rsid w:val="00814263"/>
    <w:rsid w:val="00814ACA"/>
    <w:rsid w:val="00F3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BA16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12"/>
    <w:pPr>
      <w:spacing w:after="160" w:line="259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012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12"/>
    <w:pPr>
      <w:spacing w:after="160" w:line="259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012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naghan</dc:creator>
  <cp:keywords/>
  <dc:description/>
  <cp:lastModifiedBy>john monaghan</cp:lastModifiedBy>
  <cp:revision>2</cp:revision>
  <dcterms:created xsi:type="dcterms:W3CDTF">2018-12-12T16:08:00Z</dcterms:created>
  <dcterms:modified xsi:type="dcterms:W3CDTF">2018-12-12T16:11:00Z</dcterms:modified>
</cp:coreProperties>
</file>